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705" w:rsidRDefault="00082705" w:rsidP="00082705">
      <w:pPr>
        <w:pStyle w:val="Titre1"/>
      </w:pPr>
      <w:bookmarkStart w:id="0" w:name="_Toc234901738"/>
      <w:bookmarkStart w:id="1" w:name="_Toc249183903"/>
      <w:r w:rsidRPr="007762F1">
        <w:t xml:space="preserve">Table S6. PRRT2 coding variants present in </w:t>
      </w:r>
      <w:proofErr w:type="spellStart"/>
      <w:r w:rsidRPr="007762F1">
        <w:t>dbSNP</w:t>
      </w:r>
      <w:proofErr w:type="spellEnd"/>
      <w:r w:rsidRPr="007762F1">
        <w:t xml:space="preserve">, </w:t>
      </w:r>
      <w:proofErr w:type="spellStart"/>
      <w:r w:rsidRPr="007762F1">
        <w:t>Exome</w:t>
      </w:r>
      <w:proofErr w:type="spellEnd"/>
      <w:r w:rsidRPr="007762F1">
        <w:t xml:space="preserve"> variant Server (EVS) and the 1000 genome project (1KG)</w:t>
      </w:r>
      <w:bookmarkEnd w:id="0"/>
      <w:bookmarkEnd w:id="1"/>
    </w:p>
    <w:p w:rsidR="00082705" w:rsidRPr="00082705" w:rsidRDefault="00082705" w:rsidP="00082705"/>
    <w:tbl>
      <w:tblPr>
        <w:tblW w:w="4911" w:type="pct"/>
        <w:jc w:val="center"/>
        <w:tblInd w:w="-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8"/>
        <w:gridCol w:w="1475"/>
        <w:gridCol w:w="708"/>
        <w:gridCol w:w="795"/>
        <w:gridCol w:w="625"/>
        <w:gridCol w:w="792"/>
        <w:gridCol w:w="911"/>
        <w:gridCol w:w="1417"/>
        <w:gridCol w:w="1781"/>
        <w:gridCol w:w="1762"/>
        <w:gridCol w:w="706"/>
        <w:gridCol w:w="706"/>
        <w:gridCol w:w="1136"/>
      </w:tblGrid>
      <w:tr w:rsidR="00082705" w:rsidRPr="007762F1" w:rsidTr="00076815">
        <w:trPr>
          <w:trHeight w:val="567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NCBI.37</w:t>
            </w:r>
          </w:p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Chr</w:t>
            </w:r>
            <w:proofErr w:type="gramStart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:position</w:t>
            </w:r>
            <w:proofErr w:type="spellEnd"/>
            <w:proofErr w:type="gramEnd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rsID</w:t>
            </w:r>
            <w:proofErr w:type="spellEnd"/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Alleles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Avg</w:t>
            </w:r>
            <w:proofErr w:type="spellEnd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 xml:space="preserve"> Sample Read Depth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cDNA</w:t>
            </w:r>
            <w:proofErr w:type="spellEnd"/>
            <w:proofErr w:type="gramEnd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 xml:space="preserve"> Q7Z6L0-2 (</w:t>
            </w:r>
            <w:proofErr w:type="spellStart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Function</w:t>
            </w:r>
          </w:p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GVS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Polyphen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European American Genotype Count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African American Genotype Count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HGDP</w:t>
            </w:r>
          </w:p>
        </w:tc>
        <w:tc>
          <w:tcPr>
            <w:tcW w:w="254" w:type="pct"/>
            <w:shd w:val="clear" w:color="auto" w:fill="auto"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409" w:type="pct"/>
            <w:shd w:val="clear" w:color="auto" w:fill="auto"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b/>
                <w:color w:val="000000"/>
                <w:sz w:val="16"/>
                <w:szCs w:val="16"/>
                <w:lang w:val="en-US"/>
              </w:rPr>
              <w:t>Source</w:t>
            </w:r>
          </w:p>
        </w:tc>
      </w:tr>
      <w:tr w:rsidR="00082705" w:rsidRPr="007762F1" w:rsidTr="00076815">
        <w:trPr>
          <w:trHeight w:val="32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44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40383655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23K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A=0/AG=16/GG=4284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A=0/AG=3/GG=219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GDP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ohorts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4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4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25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1/CC=429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0/CC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45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/A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27P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ossi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C=0/CA=1/AA=429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C=0/CA=0/AA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50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1556732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45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ossi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0/CC=429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15/CC=218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GDP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20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59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47004110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75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2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ossi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2/CC=4297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0/CC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4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72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118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5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A=0/AG=2/GG=4298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A=0/AG=0/GG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78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1556731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136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0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7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78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79182085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138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7/CC=4292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11/CC=218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1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80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50501365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144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0/CC=430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2/CC=219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4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8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79568162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D147H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4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GDP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ohorts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87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167I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ossi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1/CC=4298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0/CC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90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KG_16_298249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176E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2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benig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, 1KG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495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39516010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194K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58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ossi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A=0/AG=1/GG=429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A=0/AG=0/GG=219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4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CC/G/G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4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oding Complex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1A1=8/A1A2=2/A1R=240/A2A2=21/A2R=501/RR=3204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A1A1=3/A1A2=1/A1R=149/A2A2=6/A2R=254/RR=162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ohorts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215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4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1/CC=4234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0/CC=214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1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215R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4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4/CC=4240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0/CC=215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GDP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2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76335820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P216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4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1/TC=60/CC=4195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C=11/CC=215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GDP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ohorts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1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2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77838305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R217G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4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2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75497546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A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R217Q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pct"/>
            <w:shd w:val="clear" w:color="auto" w:fill="auto"/>
            <w:vAlign w:val="center"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HGDP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5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R227G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7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0/CC=429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G=0/GC=1/CC=219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07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/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G234V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G=1/GG=429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T=0/TG=0/GG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12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7850747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T/C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L251S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ossi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 xml:space="preserve"> damaging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69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unknown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/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Q307H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2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roba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C=0/CG=1/GG=4299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C=0/CG=0/GG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EVS</w:t>
            </w:r>
          </w:p>
        </w:tc>
      </w:tr>
      <w:tr w:rsidR="00082705" w:rsidRPr="007762F1" w:rsidTr="00076815">
        <w:trPr>
          <w:trHeight w:val="300"/>
          <w:jc w:val="center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6:2982594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rs144540943</w:t>
            </w:r>
            <w:proofErr w:type="gramEnd"/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/T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V338A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101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missense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near-splic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possibly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-damaging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C=0/CT=4/TT=4296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CC=0/CT=0/TT=219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762F1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082705" w:rsidRPr="007762F1" w:rsidRDefault="00082705" w:rsidP="00076815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7762F1">
              <w:rPr>
                <w:color w:val="000000"/>
                <w:sz w:val="16"/>
                <w:szCs w:val="16"/>
                <w:lang w:val="en-US"/>
              </w:rPr>
              <w:t>dbSNP</w:t>
            </w:r>
            <w:proofErr w:type="gramEnd"/>
            <w:r w:rsidRPr="007762F1">
              <w:rPr>
                <w:color w:val="000000"/>
                <w:sz w:val="16"/>
                <w:szCs w:val="16"/>
                <w:lang w:val="en-US"/>
              </w:rPr>
              <w:t>_134</w:t>
            </w:r>
          </w:p>
        </w:tc>
      </w:tr>
    </w:tbl>
    <w:p w:rsidR="00AE4102" w:rsidRDefault="00AE4102" w:rsidP="00082705">
      <w:bookmarkStart w:id="2" w:name="_GoBack"/>
      <w:bookmarkEnd w:id="2"/>
    </w:p>
    <w:sectPr w:rsidR="00AE4102" w:rsidSect="00082705">
      <w:pgSz w:w="16840" w:h="11900" w:orient="landscape"/>
      <w:pgMar w:top="1021" w:right="1418" w:bottom="1021" w:left="1418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705"/>
    <w:rsid w:val="00082705"/>
    <w:rsid w:val="007A5C19"/>
    <w:rsid w:val="00AE4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3F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05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82705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082705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270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2705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05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82705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082705"/>
    <w:rPr>
      <w:rFonts w:ascii="Times New Roman" w:eastAsiaTheme="majorEastAsia" w:hAnsi="Times New Roman" w:cstheme="majorBidi"/>
      <w:b/>
      <w:bCs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270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2705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4</Words>
  <Characters>2389</Characters>
  <Application>Microsoft Macintosh Word</Application>
  <DocSecurity>0</DocSecurity>
  <Lines>19</Lines>
  <Paragraphs>5</Paragraphs>
  <ScaleCrop>false</ScaleCrop>
  <Company/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02-10T18:14:00Z</dcterms:created>
  <dcterms:modified xsi:type="dcterms:W3CDTF">2014-02-10T18:18:00Z</dcterms:modified>
</cp:coreProperties>
</file>